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E1CA1" w14:textId="3F83659E" w:rsidR="00197D8E" w:rsidRPr="00197D8E" w:rsidRDefault="00197D8E" w:rsidP="00197D8E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Table </w:t>
      </w:r>
      <w:r w:rsidR="004F6218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1</w:t>
      </w:r>
    </w:p>
    <w:p w14:paraId="5DCD17F1" w14:textId="5CAAE1A5" w:rsidR="00197D8E" w:rsidRDefault="00197D8E" w:rsidP="00197D8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</w:t>
      </w:r>
      <w:r w:rsidR="00210B4C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lf-reported physical activity </w:t>
      </w:r>
      <w:r w:rsidR="00F1634E">
        <w:rPr>
          <w:rFonts w:ascii="Times New Roman" w:eastAsia="Calibri" w:hAnsi="Times New Roman" w:cs="Times New Roman"/>
          <w:i/>
          <w:noProof/>
          <w:sz w:val="20"/>
          <w:szCs w:val="20"/>
        </w:rPr>
        <w:t>(</w:t>
      </w:r>
      <w:r w:rsidR="00F1634E" w:rsidRPr="00F1634E">
        <w:rPr>
          <w:rFonts w:ascii="Times New Roman" w:eastAsia="Calibri" w:hAnsi="Times New Roman" w:cs="Times New Roman"/>
          <w:i/>
          <w:noProof/>
          <w:sz w:val="20"/>
          <w:szCs w:val="20"/>
        </w:rPr>
        <w:t>Sixty-Minute Screening Measure</w:t>
      </w:r>
      <w:r w:rsidR="00F1634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 w:rsidR="00F1634E" w:rsidRPr="00F1634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in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and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condary outcome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self-efficacy, intrinsic motivation, the family health climate</w:t>
      </w:r>
      <w:r w:rsidR="00DD3297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="00AC19F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all </w:t>
      </w:r>
      <w:r w:rsidR="00DD3297">
        <w:rPr>
          <w:rFonts w:ascii="Times New Roman" w:eastAsia="Calibri" w:hAnsi="Times New Roman" w:cs="Times New Roman"/>
          <w:i/>
          <w:noProof/>
          <w:sz w:val="20"/>
          <w:szCs w:val="20"/>
        </w:rPr>
        <w:t>relating to physical activity)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, and health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tatu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as control variables.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days with &gt;60 minutes moderate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to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vigorous physical activity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MVPA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193"/>
        <w:gridCol w:w="1193"/>
        <w:gridCol w:w="676"/>
      </w:tblGrid>
      <w:tr w:rsidR="00B273FE" w:rsidRPr="00B273FE" w14:paraId="4D7C24C7" w14:textId="77777777" w:rsidTr="00A4218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26267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8B687" w14:textId="77777777" w:rsidR="001D7AB9" w:rsidRPr="001D7AB9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xty-Minute Screening Measure</w:t>
            </w:r>
          </w:p>
          <w:p w14:paraId="6F9F4DE4" w14:textId="18C5DB06" w:rsidR="00B273FE" w:rsidRPr="00B273FE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s &gt;60 min MVPA</w:t>
            </w:r>
            <w:r w:rsidR="001770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week</w:t>
            </w:r>
          </w:p>
        </w:tc>
      </w:tr>
      <w:tr w:rsidR="001770CB" w:rsidRPr="00B273FE" w14:paraId="2B9574C4" w14:textId="77777777" w:rsidTr="00B273FE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BD75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1C1E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9BBAC" w14:textId="0CA15484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1AB1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EA4FF" w14:textId="76BC928A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C913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770CB" w:rsidRPr="00B273FE" w14:paraId="41E6344C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D3DE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B767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CA6F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F507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0 – 4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EB82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C731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1770CB" w:rsidRPr="00B273FE" w14:paraId="2E7D6DC4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1247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0054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742C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A42F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18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7895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4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CD4B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1770CB" w:rsidRPr="00B273FE" w14:paraId="07F97C1E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8BDA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0E4D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8144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DB6A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15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5625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5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966B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1770CB" w:rsidRPr="00B273FE" w14:paraId="0C8C94B1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B4C8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4021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1939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7A9F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08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F9BA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57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24CD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1770CB" w:rsidRPr="00B273FE" w14:paraId="5BAB7194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103C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A829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1D06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3B8B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0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1DCA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2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BF2C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1770CB" w:rsidRPr="00B273FE" w14:paraId="244AE95A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11667" w14:textId="5B499F68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54CE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316F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43F7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4AF1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E224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1770CB" w:rsidRPr="00B273FE" w14:paraId="52530D60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6ECEC" w14:textId="53537F01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  <w:r w:rsidR="00440D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C01A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887C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D15E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D7B5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4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14BD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1770CB" w:rsidRPr="00B273FE" w14:paraId="483BEDAE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508D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climate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03E2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E0EA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5E3E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4113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4789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1770CB" w:rsidRPr="00B273FE" w14:paraId="6475E0B3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A04D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8F47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747D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B7E9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07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5046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0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6EC8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1770CB" w:rsidRPr="00B273FE" w14:paraId="559CF3C8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A2DD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D396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08D1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0C52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59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84C4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45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3E55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B273FE" w:rsidRPr="00B273FE" w14:paraId="3AEBDE41" w14:textId="77777777" w:rsidTr="00B273FE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1231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73FE" w:rsidRPr="00B273FE" w14:paraId="013FB3D5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BA4699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3187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B273FE" w:rsidRPr="00B273FE" w14:paraId="1F9CAEF0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E290E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DCB87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B273FE" w:rsidRPr="00B273FE" w14:paraId="4B5D453E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FE63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60D1C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B273FE" w:rsidRPr="00B273FE" w14:paraId="0D606B06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635F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1016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273FE" w:rsidRPr="00B273FE" w14:paraId="4823BF5B" w14:textId="77777777" w:rsidTr="00B273FE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F6700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5059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B273FE" w:rsidRPr="00B273FE" w14:paraId="10F1CE14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70CFB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DD6829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01 / 0.373</w:t>
            </w:r>
          </w:p>
        </w:tc>
      </w:tr>
    </w:tbl>
    <w:p w14:paraId="3B61DD07" w14:textId="77777777" w:rsidR="001E6E56" w:rsidRPr="001E6E56" w:rsidRDefault="001E6E56" w:rsidP="00197D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2FC799" w14:textId="77777777" w:rsidR="00435E2D" w:rsidRDefault="00435E2D">
      <w:pPr>
        <w:rPr>
          <w:lang w:val="de-DE"/>
        </w:rPr>
      </w:pPr>
      <w:r>
        <w:rPr>
          <w:lang w:val="de-DE"/>
        </w:rPr>
        <w:br w:type="page"/>
      </w:r>
    </w:p>
    <w:p w14:paraId="1E08AF08" w14:textId="2EDE2A61" w:rsidR="00210B4C" w:rsidRPr="00197D8E" w:rsidRDefault="00210B4C" w:rsidP="00210B4C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4F6218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A7552B">
        <w:rPr>
          <w:rFonts w:ascii="Times New Roman" w:eastAsia="Calibri" w:hAnsi="Times New Roman" w:cs="Times New Roman"/>
          <w:b/>
          <w:noProof/>
          <w:sz w:val="20"/>
          <w:szCs w:val="20"/>
        </w:rPr>
        <w:t>2</w:t>
      </w:r>
    </w:p>
    <w:p w14:paraId="4E2F86B8" w14:textId="0FC5D29E" w:rsidR="00210B4C" w:rsidRDefault="00210B4C" w:rsidP="00210B4C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physical activity</w:t>
      </w:r>
      <w:r w:rsidR="00F1634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International Physical Activity Questionnaire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 adults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and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condary outcome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self-efficacy, intrinsic motivation, the family health climate</w:t>
      </w:r>
      <w:r w:rsidR="00AC19F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all relating to physical activity)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, and health</w:t>
      </w:r>
      <w:r w:rsidR="000875C5"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statu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control variables.</w:t>
      </w:r>
      <w:r w:rsidR="00E006D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dditionally, sex (0 = male, 1 = female) is included as a control variable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 w:rsidR="00E006D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inutes of 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oderate to vigorous physical activity (MVPA) per </w:t>
      </w:r>
      <w:r w:rsidR="00E006DB">
        <w:rPr>
          <w:rFonts w:ascii="Times New Roman" w:eastAsia="Calibri" w:hAnsi="Times New Roman" w:cs="Times New Roman"/>
          <w:i/>
          <w:noProof/>
          <w:sz w:val="20"/>
          <w:szCs w:val="20"/>
        </w:rPr>
        <w:t>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43"/>
        <w:gridCol w:w="643"/>
        <w:gridCol w:w="1693"/>
        <w:gridCol w:w="1193"/>
        <w:gridCol w:w="676"/>
      </w:tblGrid>
      <w:tr w:rsidR="00B273FE" w:rsidRPr="00B273FE" w14:paraId="6703855A" w14:textId="77777777" w:rsidTr="00A4218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E0E77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BBE8F4" w14:textId="77777777" w:rsidR="001D7AB9" w:rsidRPr="001D7AB9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rnational Physical Activity Questionnaire </w:t>
            </w:r>
          </w:p>
          <w:p w14:paraId="671D383E" w14:textId="6314A14C" w:rsidR="00B273FE" w:rsidRPr="00B273FE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1770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1770CB" w:rsidRPr="00B273FE" w14:paraId="16577AEF" w14:textId="77777777" w:rsidTr="00B273FE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FBDF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67DC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3E9BF" w14:textId="54871E0F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B35E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FBFF3" w14:textId="30891468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3AFB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770CB" w:rsidRPr="00B273FE" w14:paraId="1D8E81DA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3D66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3F98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78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8123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FE34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521.17 – 1478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0160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4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9091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1770CB" w:rsidRPr="00B273FE" w14:paraId="24E45422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8400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CBFA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37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1609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2F1B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309.95 – 784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0058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8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0ABC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1770CB" w:rsidRPr="00B273FE" w14:paraId="1B818C93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C5BB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8552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8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682F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A3AF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312.66 – 47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58A7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9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D1A6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1770CB" w:rsidRPr="00B273FE" w14:paraId="31A02FE6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A929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72EC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97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A8CC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71A6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482.51 – 287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E0F5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46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FF9C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1770CB" w:rsidRPr="00B273FE" w14:paraId="1BA253DE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A5FB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8106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67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94BF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3AD0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52.81 – 288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0BF6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C9E0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1770CB" w:rsidRPr="00B273FE" w14:paraId="3F48F89E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82738" w14:textId="0D642263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5525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5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4493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8AD1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2.52 – 1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673A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7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07F9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1770CB" w:rsidRPr="00B273FE" w14:paraId="50FD3525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699EA" w14:textId="47CC6681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  <w:r w:rsidR="00440D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BA20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33E9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5A15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1.13 – 1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B691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0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A583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1770CB" w:rsidRPr="00B273FE" w14:paraId="271D0E3D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CA94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climate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6E4A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ECF0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9431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3.76 – 3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0AE3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2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939E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1770CB" w:rsidRPr="00B273FE" w14:paraId="168E1654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7FF9F" w14:textId="4A491F17" w:rsidR="001770CB" w:rsidRPr="00B273FE" w:rsidRDefault="00440DC6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1770CB"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638D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38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FBE9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0687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98.90 – 578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3CE5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5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F627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1770CB" w:rsidRPr="00B273FE" w14:paraId="52951902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B466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8F3B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3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9784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9529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671.33 – 40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1D68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8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0B07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1770CB" w:rsidRPr="00B273FE" w14:paraId="4AE93E10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D519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0155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81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EFA9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FC92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599.18 – 435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37D6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4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FD6A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B273FE" w:rsidRPr="00B273FE" w14:paraId="77CF1666" w14:textId="77777777" w:rsidTr="00B273FE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EBE1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73FE" w:rsidRPr="00B273FE" w14:paraId="630E2E87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9B411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1DCB5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85291.86</w:t>
            </w:r>
          </w:p>
        </w:tc>
      </w:tr>
      <w:tr w:rsidR="00B273FE" w:rsidRPr="00B273FE" w14:paraId="022CCE27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1BE92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CC5D8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2431.18</w:t>
            </w:r>
          </w:p>
        </w:tc>
      </w:tr>
      <w:tr w:rsidR="00B273FE" w:rsidRPr="00B273FE" w14:paraId="2158D752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D540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BCA02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273FE" w:rsidRPr="00B273FE" w14:paraId="382A6749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49233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9D76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273FE" w:rsidRPr="00B273FE" w14:paraId="093CCDDB" w14:textId="77777777" w:rsidTr="00B273FE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C92A9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72EEB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B273FE" w:rsidRPr="00B273FE" w14:paraId="0AD448BA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B2093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7BDA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56 / 0.561</w:t>
            </w:r>
          </w:p>
        </w:tc>
      </w:tr>
    </w:tbl>
    <w:p w14:paraId="332DA3FB" w14:textId="77777777" w:rsidR="00B273FE" w:rsidRPr="00B273FE" w:rsidRDefault="00B273FE" w:rsidP="00210B4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524530" w14:textId="77777777" w:rsidR="00435E2D" w:rsidRDefault="00435E2D">
      <w:pPr>
        <w:rPr>
          <w:lang w:val="de-DE"/>
        </w:rPr>
      </w:pPr>
      <w:r>
        <w:rPr>
          <w:lang w:val="de-DE"/>
        </w:rPr>
        <w:br w:type="page"/>
      </w:r>
    </w:p>
    <w:p w14:paraId="6A3C3677" w14:textId="1C0C85C3" w:rsidR="00AA5218" w:rsidRPr="00197D8E" w:rsidRDefault="00AA5218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4F6218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A7552B">
        <w:rPr>
          <w:rFonts w:ascii="Times New Roman" w:eastAsia="Calibri" w:hAnsi="Times New Roman" w:cs="Times New Roman"/>
          <w:b/>
          <w:noProof/>
          <w:sz w:val="20"/>
          <w:szCs w:val="20"/>
        </w:rPr>
        <w:t>3</w:t>
      </w:r>
    </w:p>
    <w:p w14:paraId="507280FA" w14:textId="2A58DB6C" w:rsidR="008E33AC" w:rsidRDefault="00AA5218" w:rsidP="00B273F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device-based measured physical activity (acceleromet</w:t>
      </w:r>
      <w:r w:rsidR="007A6729">
        <w:rPr>
          <w:rFonts w:ascii="Times New Roman" w:eastAsia="Calibri" w:hAnsi="Times New Roman" w:cs="Times New Roman"/>
          <w:i/>
          <w:noProof/>
          <w:sz w:val="20"/>
          <w:szCs w:val="20"/>
        </w:rPr>
        <w:t>ry using 10 second epochs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) in adults</w:t>
      </w:r>
      <w:r w:rsidR="007A6729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 children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and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condary outcome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self-efficacy, intrinsic motivation, the family health climate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all relating to physical activity)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, and health</w:t>
      </w:r>
      <w:r w:rsidR="000875C5"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tatu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as control variables.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dditionally, </w:t>
      </w:r>
      <w:r w:rsidR="00BA34C3">
        <w:rPr>
          <w:rFonts w:ascii="Times New Roman" w:eastAsia="Calibri" w:hAnsi="Times New Roman" w:cs="Times New Roman"/>
          <w:i/>
          <w:noProof/>
          <w:sz w:val="20"/>
          <w:szCs w:val="20"/>
        </w:rPr>
        <w:t>adult/child</w:t>
      </w:r>
      <w:r w:rsidR="009C60F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0 = adult, 1 = child)</w:t>
      </w:r>
      <w:r w:rsidR="00BA34C3">
        <w:rPr>
          <w:rFonts w:ascii="Times New Roman" w:eastAsia="Calibri" w:hAnsi="Times New Roman" w:cs="Times New Roman"/>
          <w:i/>
          <w:noProof/>
          <w:sz w:val="20"/>
          <w:szCs w:val="20"/>
        </w:rPr>
        <w:t>,</w:t>
      </w:r>
      <w:r w:rsidR="009C60F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sex (0 = male, 1 = female)</w:t>
      </w:r>
      <w:r w:rsidR="00BA34C3">
        <w:rPr>
          <w:rFonts w:ascii="Times New Roman" w:eastAsia="Calibri" w:hAnsi="Times New Roman" w:cs="Times New Roman"/>
          <w:i/>
          <w:noProof/>
          <w:sz w:val="20"/>
          <w:szCs w:val="20"/>
        </w:rPr>
        <w:t>, and non wear time (nwt) per week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="00BA34C3">
        <w:rPr>
          <w:rFonts w:ascii="Times New Roman" w:eastAsia="Calibri" w:hAnsi="Times New Roman" w:cs="Times New Roman"/>
          <w:i/>
          <w:noProof/>
          <w:sz w:val="20"/>
          <w:szCs w:val="20"/>
        </w:rPr>
        <w:t>are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cluded as a control variable</w:t>
      </w:r>
      <w:r w:rsidR="00BA34C3">
        <w:rPr>
          <w:rFonts w:ascii="Times New Roman" w:eastAsia="Calibri" w:hAnsi="Times New Roman" w:cs="Times New Roman"/>
          <w:i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inutes of </w:t>
      </w:r>
      <w:r w:rsidR="009C60F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oderate to vigorous physical activity (MVPA) per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43"/>
        <w:gridCol w:w="643"/>
        <w:gridCol w:w="1626"/>
        <w:gridCol w:w="1260"/>
        <w:gridCol w:w="790"/>
      </w:tblGrid>
      <w:tr w:rsidR="00B273FE" w:rsidRPr="00B273FE" w14:paraId="5B515C88" w14:textId="77777777" w:rsidTr="00A4218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FC921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6AD183" w14:textId="77777777" w:rsidR="001D7AB9" w:rsidRPr="001D7AB9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197C9448" w14:textId="55E21C63" w:rsidR="00B273FE" w:rsidRPr="00B273FE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1770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1D7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1770CB" w:rsidRPr="00B273FE" w14:paraId="051DFCBB" w14:textId="77777777" w:rsidTr="00B273FE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57A71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B22DD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48C8E" w14:textId="66F61C5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1176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C8364" w14:textId="6124721E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9888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770CB" w:rsidRPr="00B273FE" w14:paraId="1A176D53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54F9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B8D3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827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5D27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73A3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1.72 – 1213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1A29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7DE9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770CB" w:rsidRPr="00B273FE" w14:paraId="601B495B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9D23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218E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2A4C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8ED2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89.70 – 124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E5F6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F173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1770CB" w:rsidRPr="00B273FE" w14:paraId="6B2D14C9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A13A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0E79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54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0E08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3354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50.86 – 4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087A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9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1638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1770CB" w:rsidRPr="00B273FE" w14:paraId="2B5CC54E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349F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99F1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9E43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4F32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0.31 – 83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15C4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E480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1770CB" w:rsidRPr="00B273FE" w14:paraId="44B6F805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A1B41" w14:textId="0B480BDE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43EE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D861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E3BA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62 – 8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470C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86C9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1770CB" w:rsidRPr="00B273FE" w14:paraId="1D84D551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5B986" w14:textId="10A614D6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  <w:r w:rsidR="00440D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B1E2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F804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9D92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.42 – 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D46A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3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D1E9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1770CB" w:rsidRPr="00B273FE" w14:paraId="70A56636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8573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climate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6F48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FE28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2BFD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5.15 – 6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78B8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3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098C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1770CB" w:rsidRPr="00B273FE" w14:paraId="303DD216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F0C3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3A74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4B20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E4D4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59.22 – 97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6452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7A5C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1770CB" w:rsidRPr="00B273FE" w14:paraId="3D906831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16B8F" w14:textId="5C070F7C" w:rsidR="001770CB" w:rsidRPr="00B273FE" w:rsidRDefault="00440DC6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1770CB"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8376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68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3085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3F73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37.30 – -99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F5A9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42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203A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770CB" w:rsidRPr="00B273FE" w14:paraId="6921B162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A072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nw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042F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616F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BA06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5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467E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7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1F6E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1770CB" w:rsidRPr="00B273FE" w14:paraId="5995F312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EFB1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31F7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B9D2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7E6F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12.98 – 154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43B6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0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744D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B273FE" w:rsidRPr="00B273FE" w14:paraId="1A74B654" w14:textId="77777777" w:rsidTr="00B273FE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AECA0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73FE" w:rsidRPr="00B273FE" w14:paraId="40226B3E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3863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FB8D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57701.05</w:t>
            </w:r>
          </w:p>
        </w:tc>
      </w:tr>
      <w:tr w:rsidR="00B273FE" w:rsidRPr="00B273FE" w14:paraId="3F011673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8F54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670C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0107.31</w:t>
            </w:r>
          </w:p>
        </w:tc>
      </w:tr>
      <w:tr w:rsidR="00B273FE" w:rsidRPr="00B273FE" w14:paraId="2DF93BB1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C70E4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7C4F4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273FE" w:rsidRPr="00B273FE" w14:paraId="421897EC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73CF4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E4297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273FE" w:rsidRPr="00B273FE" w14:paraId="0B3C190A" w14:textId="77777777" w:rsidTr="00B273FE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8907C9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C75B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B273FE" w:rsidRPr="00B273FE" w14:paraId="334A7891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9534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1C789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84 / 0.306</w:t>
            </w:r>
          </w:p>
        </w:tc>
      </w:tr>
    </w:tbl>
    <w:p w14:paraId="2DE68BA3" w14:textId="77777777" w:rsidR="00B273FE" w:rsidRPr="00B273FE" w:rsidRDefault="00B273FE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7F54D2" w14:textId="77777777" w:rsidR="008E33AC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5A1C3F57" w14:textId="277437FF" w:rsidR="00D929CA" w:rsidRPr="00197D8E" w:rsidRDefault="00D929CA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4F6218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A7552B">
        <w:rPr>
          <w:rFonts w:ascii="Times New Roman" w:eastAsia="Calibri" w:hAnsi="Times New Roman" w:cs="Times New Roman"/>
          <w:b/>
          <w:noProof/>
          <w:sz w:val="20"/>
          <w:szCs w:val="20"/>
        </w:rPr>
        <w:t>4</w:t>
      </w:r>
    </w:p>
    <w:p w14:paraId="32284016" w14:textId="374FD808" w:rsidR="008E33AC" w:rsidRDefault="00D929CA" w:rsidP="00B273F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device-based measured physical activity (accelerometry using 10 second epochs) in adults and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and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condary outcome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self-efficacy, intrinsic motivation, the family health climate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all relating to physical activity)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, and health</w:t>
      </w:r>
      <w:r w:rsidR="000875C5"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statu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control variables.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dditionally, adult/child (0 = adult, 1 = child), sex (0 = male, 1 = female), and non wear time (nwt) per week are included as a control variables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step count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976"/>
        <w:gridCol w:w="643"/>
        <w:gridCol w:w="2026"/>
        <w:gridCol w:w="1260"/>
        <w:gridCol w:w="790"/>
      </w:tblGrid>
      <w:tr w:rsidR="00B273FE" w:rsidRPr="00B273FE" w14:paraId="5F12D0EF" w14:textId="77777777" w:rsidTr="00A42181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F88A4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94B226" w14:textId="77777777" w:rsidR="001D7AB9" w:rsidRPr="004806D5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1EDEA954" w14:textId="0A113458" w:rsidR="00B273FE" w:rsidRPr="00B273FE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p count/week</w:t>
            </w:r>
          </w:p>
        </w:tc>
      </w:tr>
      <w:tr w:rsidR="001770CB" w:rsidRPr="00B273FE" w14:paraId="488F38C4" w14:textId="77777777" w:rsidTr="00D5647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E63D5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CCD8C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A50290" w14:textId="43586FC6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60380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52966D" w14:textId="62F632D6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618F5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770CB" w:rsidRPr="00B273FE" w14:paraId="42B9E716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1A5B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F80F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7971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3B75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D20C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900.04 – 11452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F578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8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D725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770CB" w:rsidRPr="00B273FE" w14:paraId="3104084E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3048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2224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7357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92F3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4564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3745.73 – 1846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D9AD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8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AB9F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1770CB" w:rsidRPr="00B273FE" w14:paraId="223C8673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F5BD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3609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947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C27C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F590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1173.24 – 5278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836C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31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A965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1770CB" w:rsidRPr="00B273FE" w14:paraId="08F6D9FE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EBC6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F627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09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2146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66A4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448.98 – 663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8B12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7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0692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1770CB" w:rsidRPr="00B273FE" w14:paraId="3E7D13C2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59B00" w14:textId="59B2DAED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80B8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62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FA45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0A8F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33.55 – 758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DBCA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A443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1770CB" w:rsidRPr="00B273FE" w14:paraId="03B0597D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BDF74" w14:textId="678B4FE3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  <w:r w:rsidR="00440D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8472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5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E46C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D650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18.17 – 309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9B49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3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269E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1770CB" w:rsidRPr="00B273FE" w14:paraId="62FE6178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5BDD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climate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FD79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05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F6FF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7069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754.72 – 343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56B2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BD6B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1770CB" w:rsidRPr="00B273FE" w14:paraId="6417B1B2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E11D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EFF0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10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AA9E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4CE3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7866.85 – 566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8295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5BC4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1770CB" w:rsidRPr="00B273FE" w14:paraId="49F1CFBC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8F046" w14:textId="6B82E7F9" w:rsidR="001770CB" w:rsidRPr="00B273FE" w:rsidRDefault="00440DC6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1770CB"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69BD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45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6B05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732C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8381.59 – 348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4A37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EC5B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1770CB" w:rsidRPr="00B273FE" w14:paraId="3CBC98AE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B3DB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nw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B1D8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9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77BA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0CDA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4.70 – -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E5AD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41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05FA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770CB" w:rsidRPr="00B273FE" w14:paraId="6655D9DB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A24A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DD60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066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92BA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B8BD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9367.88 – 1350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0947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9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C7F8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B273FE" w:rsidRPr="00B273FE" w14:paraId="658625A5" w14:textId="77777777" w:rsidTr="00D56476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38C9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73FE" w:rsidRPr="00B273FE" w14:paraId="5F924D1E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F172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077EA4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10702476.77</w:t>
            </w:r>
          </w:p>
        </w:tc>
      </w:tr>
      <w:tr w:rsidR="00B273FE" w:rsidRPr="00B273FE" w14:paraId="3CA44A3D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A55530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C1CB6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84263507.48</w:t>
            </w:r>
          </w:p>
        </w:tc>
      </w:tr>
      <w:tr w:rsidR="00B273FE" w:rsidRPr="00B273FE" w14:paraId="2E4572AD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C0E59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5C7F9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273FE" w:rsidRPr="00B273FE" w14:paraId="4B60EEFD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4D1AC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0A475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273FE" w:rsidRPr="00B273FE" w14:paraId="4C8EF743" w14:textId="77777777" w:rsidTr="00D5647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BD33D4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A36A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B273FE" w:rsidRPr="00B273FE" w14:paraId="0BE4C626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B09C5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6A3E4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17 / 0.391</w:t>
            </w:r>
          </w:p>
        </w:tc>
      </w:tr>
    </w:tbl>
    <w:p w14:paraId="0D1F6F2B" w14:textId="77777777" w:rsidR="00B273FE" w:rsidRPr="00B273FE" w:rsidRDefault="00B273FE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65796F" w14:textId="77777777" w:rsidR="008E33AC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0D144CB5" w14:textId="30950748" w:rsidR="00A02FE4" w:rsidRPr="00197D8E" w:rsidRDefault="00A02FE4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4F6218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5</w:t>
      </w:r>
    </w:p>
    <w:p w14:paraId="5ECF7898" w14:textId="06FF38D9" w:rsidR="00A02FE4" w:rsidRDefault="00A02FE4" w:rsidP="00A02FE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fruit and vegetable intake (single item questionnaire) in adults and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A02FE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T</w:t>
      </w:r>
      <w:r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and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condary outcome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self-efficacy, intrinsic motivation, the family health climate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all relating to healthy eating)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, and health</w:t>
      </w:r>
      <w:r w:rsidR="000875C5"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statu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control variables.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dditionally, adult/child (0 = adult, 1 = child), and sex (0 = male, 1 = female) are included as a control variables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ruit and vegetable portions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</w:t>
      </w:r>
      <w:r w:rsidR="00801339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293"/>
        <w:gridCol w:w="1193"/>
        <w:gridCol w:w="790"/>
        <w:gridCol w:w="790"/>
      </w:tblGrid>
      <w:tr w:rsidR="00B273FE" w:rsidRPr="00B273FE" w14:paraId="71941195" w14:textId="77777777" w:rsidTr="00A4218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AE9C0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FF4BAA" w14:textId="77777777" w:rsidR="001D7AB9" w:rsidRPr="004806D5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5BA55AAA" w14:textId="309C036B" w:rsidR="00B273FE" w:rsidRPr="00B273FE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/week</w:t>
            </w:r>
          </w:p>
        </w:tc>
      </w:tr>
      <w:tr w:rsidR="00B273FE" w:rsidRPr="00B273FE" w14:paraId="6A45819B" w14:textId="77777777" w:rsidTr="00B273FE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37B90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815A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3BFC7" w14:textId="6B28D44E" w:rsidR="00B273FE" w:rsidRPr="00B273FE" w:rsidRDefault="00B43F6C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0DE6E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1F116" w14:textId="32662E1C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B43F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AABA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7737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p</w:t>
            </w:r>
          </w:p>
        </w:tc>
      </w:tr>
      <w:tr w:rsidR="00B273FE" w:rsidRPr="00B273FE" w14:paraId="417D729C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A0E4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33E2B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4D92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C803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.25 – 1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FBB4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4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FC7C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0710B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B273FE" w:rsidRPr="00B273FE" w14:paraId="2B7A6882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2ACA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7592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484D0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7F06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2 – 9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EC59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FC6D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CFA4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B273FE" w:rsidRPr="00B273FE" w14:paraId="5EF38E2F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8209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700C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55D1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0CE7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.51 – 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D6AE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BA25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FF62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B273FE" w:rsidRPr="00B273FE" w14:paraId="4C33293A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2949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C285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3B11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DE7B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63 – 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F5D4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4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B3C8B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E9E14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B273FE" w:rsidRPr="00B273FE" w14:paraId="02F11F71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1663E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C4000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013EB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908FE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.01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AE45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5F4C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C721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B273FE" w:rsidRPr="00B273FE" w14:paraId="77AEB4FD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FF209" w14:textId="7FCC4628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 w:rsidR="001770C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5481E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C999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DF96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0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57DF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0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E6A9B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CC28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B273FE" w:rsidRPr="00B273FE" w14:paraId="157B74C8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23DDB" w14:textId="3C05112A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  <w:r w:rsidR="00440D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BBC6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8481D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341F4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5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5D0B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7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489E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ADD5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273FE" w:rsidRPr="00B273FE" w14:paraId="4D286634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BEC6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climate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82944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4025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AF8B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2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4129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9243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EF5C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B273FE" w:rsidRPr="00B273FE" w14:paraId="3EC9418A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5C39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D448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A021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F4ED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9 – 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1C07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16E0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6990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B273FE" w:rsidRPr="00B273FE" w14:paraId="35C91122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4141D" w14:textId="244F9281" w:rsidR="00B273FE" w:rsidRPr="00B273FE" w:rsidRDefault="00440DC6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B273FE"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4733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557F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CFED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.54 – 4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962F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8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63D94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511C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273FE" w:rsidRPr="00B273FE" w14:paraId="10D1EB3F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3248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C834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595A9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B3DE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3.27 – 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281A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7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519D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C569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B273FE" w:rsidRPr="00B273FE" w14:paraId="1F46A299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A78F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ECA6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8DB1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9E83B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4.56 – 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F0855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F8A1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216E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B273FE" w:rsidRPr="00B273FE" w14:paraId="56D57381" w14:textId="77777777" w:rsidTr="00B273FE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894E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73FE" w:rsidRPr="00B273FE" w14:paraId="7BFC7722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BCF30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C350B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3.00</w:t>
            </w:r>
          </w:p>
        </w:tc>
      </w:tr>
      <w:tr w:rsidR="00B273FE" w:rsidRPr="00B273FE" w14:paraId="07B23404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7360D2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6095E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0.80</w:t>
            </w:r>
          </w:p>
        </w:tc>
      </w:tr>
      <w:tr w:rsidR="00B273FE" w:rsidRPr="00B273FE" w14:paraId="13B4D9E9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82414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0E8FF0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B273FE" w:rsidRPr="00B273FE" w14:paraId="1AAB02F2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86C74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056971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273FE" w:rsidRPr="00B273FE" w14:paraId="470E0A08" w14:textId="77777777" w:rsidTr="00B273FE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9CD129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0E42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</w:tr>
      <w:tr w:rsidR="00B273FE" w:rsidRPr="00B273FE" w14:paraId="774ED8CD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A3A89B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87F1AA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68 / 0.573</w:t>
            </w:r>
          </w:p>
        </w:tc>
      </w:tr>
    </w:tbl>
    <w:p w14:paraId="685CEC0F" w14:textId="77777777" w:rsidR="00214AA2" w:rsidRPr="00B273FE" w:rsidRDefault="00214AA2" w:rsidP="00A02F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7EEF1D" w14:textId="77777777" w:rsidR="00435E2D" w:rsidRDefault="00435E2D">
      <w:pPr>
        <w:rPr>
          <w:lang w:val="de-DE"/>
        </w:rPr>
      </w:pPr>
      <w:r>
        <w:rPr>
          <w:lang w:val="de-DE"/>
        </w:rPr>
        <w:br w:type="page"/>
      </w:r>
    </w:p>
    <w:p w14:paraId="3E5DEF89" w14:textId="6045203C" w:rsidR="0045461B" w:rsidRPr="00197D8E" w:rsidRDefault="0045461B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4F6218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6</w:t>
      </w:r>
    </w:p>
    <w:p w14:paraId="260BAAEB" w14:textId="1D2E19DE" w:rsidR="00435E2D" w:rsidRDefault="0045461B" w:rsidP="00B273F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fruit and vegetable intake (diary) in adults and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and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condary outcomes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self-efficacy, intrinsic motivation, the family health climate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all relating to healthy eating)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, and health</w:t>
      </w:r>
      <w:r w:rsidR="000875C5"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="000875C5">
        <w:rPr>
          <w:rFonts w:ascii="Times New Roman" w:eastAsia="Calibri" w:hAnsi="Times New Roman" w:cs="Times New Roman"/>
          <w:i/>
          <w:noProof/>
          <w:sz w:val="20"/>
          <w:szCs w:val="20"/>
        </w:rPr>
        <w:t>statu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control variables.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dditionally, adult/child (0 = adult, 1 = child), and sex (0 = male, 1 = female) are included as control variables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ruit and vegetable portions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293"/>
        <w:gridCol w:w="1193"/>
        <w:gridCol w:w="790"/>
      </w:tblGrid>
      <w:tr w:rsidR="00B273FE" w:rsidRPr="00B273FE" w14:paraId="41ADF1E8" w14:textId="77777777" w:rsidTr="00A4218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B472E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819632" w14:textId="77777777" w:rsidR="001D7AB9" w:rsidRPr="004806D5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ry</w:t>
            </w:r>
          </w:p>
          <w:p w14:paraId="0CA8C583" w14:textId="505B35A8" w:rsidR="00B273FE" w:rsidRPr="00B273FE" w:rsidRDefault="001D7AB9" w:rsidP="001D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/week</w:t>
            </w:r>
          </w:p>
        </w:tc>
      </w:tr>
      <w:tr w:rsidR="001770CB" w:rsidRPr="00B273FE" w14:paraId="0E11F161" w14:textId="77777777" w:rsidTr="00B273FE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6176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D17F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C81F7" w14:textId="4B3F89E2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2E5E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9BA09" w14:textId="1B4C8E6A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2C82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770CB" w:rsidRPr="00B273FE" w14:paraId="1418F8A7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5CD7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7FCB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5B71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DCE5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5.42 – 1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0AE8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528B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1770CB" w:rsidRPr="00B273FE" w14:paraId="5B7FE884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7CA4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7D4B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76E6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3590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1.45 – 7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B6C2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7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13C1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1770CB" w:rsidRPr="00B273FE" w14:paraId="1E41180F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7E4E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60AD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A195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C076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3.13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2B7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37D0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1770CB" w:rsidRPr="00B273FE" w14:paraId="20F65F16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4BC3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619E5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C46B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11912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73 – 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B8B6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5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09DC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1770CB" w:rsidRPr="00B273FE" w14:paraId="5064134B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A96C6" w14:textId="275DE573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7043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9AD7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06EE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6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B17AB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7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7BF8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1770CB" w:rsidRPr="00B273FE" w14:paraId="4F0495D9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4FA6A" w14:textId="7351CDC2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78A0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6058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E081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7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95F9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1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488F6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770CB" w:rsidRPr="00B273FE" w14:paraId="3007F191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58E0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climate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7A25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B321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D00A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23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E18B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8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845AF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1770CB" w:rsidRPr="00B273FE" w14:paraId="479C4BAC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B0917" w14:textId="77EC38B6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  <w:r w:rsidR="00440D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880C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17928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1E127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78 – 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7650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0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C229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1770CB" w:rsidRPr="00B273FE" w14:paraId="7AC2125D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FD954" w14:textId="47CC2EAC" w:rsidR="001770CB" w:rsidRPr="00B273FE" w:rsidRDefault="00440DC6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1770CB"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14F2C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714CA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5600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3.00 – 6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0B8F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15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3C054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770CB" w:rsidRPr="00B273FE" w14:paraId="5784B20E" w14:textId="77777777" w:rsidTr="00B273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76FCD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8C240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0BC43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32AD9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2.23 – 4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FB38E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81791" w14:textId="77777777" w:rsidR="001770CB" w:rsidRPr="00B273FE" w:rsidRDefault="001770CB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B273FE" w:rsidRPr="00B273FE" w14:paraId="2703E0AA" w14:textId="77777777" w:rsidTr="00B273FE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FB01C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73FE" w:rsidRPr="00B273FE" w14:paraId="5CCE25A6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CE9FF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BA82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2.16</w:t>
            </w:r>
          </w:p>
        </w:tc>
      </w:tr>
      <w:tr w:rsidR="00B273FE" w:rsidRPr="00B273FE" w14:paraId="0CF21C3D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87307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5B12E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4.76</w:t>
            </w:r>
          </w:p>
        </w:tc>
      </w:tr>
      <w:tr w:rsidR="00B273FE" w:rsidRPr="00B273FE" w14:paraId="7CFCF0D1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32199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0C9000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B273FE" w:rsidRPr="00B273FE" w14:paraId="5437A2D4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AF7133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966899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273FE" w:rsidRPr="00B273FE" w14:paraId="5C156128" w14:textId="77777777" w:rsidTr="00B273FE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E728F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2DC618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B273FE" w:rsidRPr="00B273FE" w14:paraId="3A475804" w14:textId="77777777" w:rsidTr="00B273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3D1E96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B3F47" w14:textId="77777777" w:rsidR="00B273FE" w:rsidRPr="00B273FE" w:rsidRDefault="00B273FE" w:rsidP="00B273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3FE">
              <w:rPr>
                <w:rFonts w:ascii="Times New Roman" w:eastAsia="Times New Roman" w:hAnsi="Times New Roman" w:cs="Times New Roman"/>
                <w:sz w:val="20"/>
                <w:szCs w:val="20"/>
              </w:rPr>
              <w:t>0.205 / 0.614</w:t>
            </w:r>
          </w:p>
        </w:tc>
      </w:tr>
    </w:tbl>
    <w:p w14:paraId="0CA30F3A" w14:textId="77777777" w:rsidR="00B273FE" w:rsidRPr="00B273FE" w:rsidRDefault="00B273FE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B273FE" w:rsidRPr="00B273FE" w:rsidSect="005245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LE0MTY0NDQ1NbRU0lEKTi0uzszPAykwqgUA03Vk8CwAAAA="/>
  </w:docVars>
  <w:rsids>
    <w:rsidRoot w:val="00BD6D85"/>
    <w:rsid w:val="000875C5"/>
    <w:rsid w:val="001770CB"/>
    <w:rsid w:val="00197D8E"/>
    <w:rsid w:val="001A6C51"/>
    <w:rsid w:val="001D7AB9"/>
    <w:rsid w:val="001E6E56"/>
    <w:rsid w:val="00210B4C"/>
    <w:rsid w:val="00211113"/>
    <w:rsid w:val="00214AA2"/>
    <w:rsid w:val="0025775B"/>
    <w:rsid w:val="002C64A8"/>
    <w:rsid w:val="002D5EB7"/>
    <w:rsid w:val="00435E2D"/>
    <w:rsid w:val="00440DC6"/>
    <w:rsid w:val="004443AA"/>
    <w:rsid w:val="0045461B"/>
    <w:rsid w:val="004F6218"/>
    <w:rsid w:val="00515C46"/>
    <w:rsid w:val="0052458B"/>
    <w:rsid w:val="007A6729"/>
    <w:rsid w:val="007B3BB6"/>
    <w:rsid w:val="00801339"/>
    <w:rsid w:val="008C2A28"/>
    <w:rsid w:val="008E33AC"/>
    <w:rsid w:val="009140FA"/>
    <w:rsid w:val="00987735"/>
    <w:rsid w:val="009C60F4"/>
    <w:rsid w:val="009D5FB2"/>
    <w:rsid w:val="00A02FE4"/>
    <w:rsid w:val="00A105BF"/>
    <w:rsid w:val="00A20BC7"/>
    <w:rsid w:val="00A415D9"/>
    <w:rsid w:val="00A42181"/>
    <w:rsid w:val="00A7552B"/>
    <w:rsid w:val="00AA5218"/>
    <w:rsid w:val="00AC19F4"/>
    <w:rsid w:val="00B273FE"/>
    <w:rsid w:val="00B43F6C"/>
    <w:rsid w:val="00B660DF"/>
    <w:rsid w:val="00B956F8"/>
    <w:rsid w:val="00BA34C3"/>
    <w:rsid w:val="00BD6D85"/>
    <w:rsid w:val="00D0290D"/>
    <w:rsid w:val="00D929CA"/>
    <w:rsid w:val="00DD3297"/>
    <w:rsid w:val="00E006DB"/>
    <w:rsid w:val="00EA1D93"/>
    <w:rsid w:val="00F1634E"/>
    <w:rsid w:val="00F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8DCC2"/>
  <w15:chartTrackingRefBased/>
  <w15:docId w15:val="{EBD58900-2881-4768-B8E8-28DE7CA1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5E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2</Words>
  <Characters>9761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Janis (IFSS)</dc:creator>
  <cp:keywords/>
  <dc:description/>
  <cp:lastModifiedBy>JMIR Copyeditor</cp:lastModifiedBy>
  <cp:revision>2</cp:revision>
  <dcterms:created xsi:type="dcterms:W3CDTF">2024-04-22T15:42:00Z</dcterms:created>
  <dcterms:modified xsi:type="dcterms:W3CDTF">2024-04-22T15:42:00Z</dcterms:modified>
</cp:coreProperties>
</file>